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1D0" w:rsidRPr="00F771D8" w:rsidRDefault="00566B3B" w:rsidP="00F771D8">
      <w:pPr>
        <w:suppressAutoHyphens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</w:pPr>
      <w:bookmarkStart w:id="0" w:name="_GoBack"/>
      <w:bookmarkEnd w:id="0"/>
      <w:r w:rsidRPr="00F771D8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Supplementary Table 1. Discriminant cytokines distinguishing controls and malaria groups</w:t>
      </w:r>
    </w:p>
    <w:p w:rsidR="00566B3B" w:rsidRPr="00F771D8" w:rsidRDefault="00566B3B" w:rsidP="00566B3B">
      <w:pPr>
        <w:pStyle w:val="Sansinterligne"/>
        <w:rPr>
          <w:rFonts w:ascii="Times New Roman" w:hAnsi="Times New Roman" w:cs="Times New Roman"/>
        </w:rPr>
      </w:pPr>
    </w:p>
    <w:tbl>
      <w:tblPr>
        <w:tblW w:w="89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2500"/>
        <w:gridCol w:w="2500"/>
        <w:gridCol w:w="1480"/>
        <w:gridCol w:w="1216"/>
      </w:tblGrid>
      <w:tr w:rsidR="00566B3B" w:rsidRPr="00F771D8" w:rsidTr="00A46184">
        <w:trPr>
          <w:trHeight w:val="360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vertAlign w:val="superscript"/>
                <w:lang w:eastAsia="fr-FR"/>
              </w:rPr>
              <w:t>#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E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alaria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  <w:t>IL-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0.43 [0.43 ; 0.5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4.01 [3.22 ; 8.37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66.3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0.0007</w:t>
            </w: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  <w:t>IL-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4.08 [2.20 ; 8.69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64.36 [91.29 ; 863.32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3.2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0.0076</w:t>
            </w: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0"/>
                <w:szCs w:val="20"/>
                <w:lang w:eastAsia="fr-FR"/>
              </w:rPr>
              <w:t>Eotaxi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34.96 [50.06 ; 409.6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159.78 [83.77 ; 265.29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0.0388</w:t>
            </w: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OD + SNCM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-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16.72 [7.84 ; 40.78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32.44 [14.29 ; 59.42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12</w:t>
            </w:r>
          </w:p>
        </w:tc>
      </w:tr>
      <w:tr w:rsidR="00566B3B" w:rsidRPr="00DC070E" w:rsidTr="00A46184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 + CM-MOD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CP-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81.20 [161.07 ; 629.9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78.28 [322.64 ; 1039.06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3</w:t>
            </w:r>
          </w:p>
        </w:tc>
      </w:tr>
      <w:tr w:rsidR="00566B3B" w:rsidRPr="00DC070E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DC070E" w:rsidRDefault="00566B3B" w:rsidP="00A461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P-1</w:t>
            </w:r>
            <w:r w:rsidRPr="00DC070E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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92.42 [29.71 ; 1251.47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3.58 [30.18 ; 168.54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0</w:t>
            </w:r>
          </w:p>
        </w:tc>
      </w:tr>
      <w:tr w:rsidR="00566B3B" w:rsidRPr="00DC070E" w:rsidTr="00A4618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O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SNCM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-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.30 [4.61 ; 59.3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.37 [0.67 ; 7.55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43</w:t>
            </w: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P-1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9307.78 [6256.92 ; 9648.6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4296 [1580.30 ; 8515.69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73</w:t>
            </w:r>
          </w:p>
        </w:tc>
      </w:tr>
      <w:tr w:rsidR="00566B3B" w:rsidRPr="00DC070E" w:rsidTr="00A46184">
        <w:trPr>
          <w:trHeight w:val="31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28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DC070E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DC070E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SNCM + MO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 + CM-MOD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DC070E" w:rsidTr="00F771D8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236963" w:rsidRDefault="00566B3B" w:rsidP="00A461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P-1</w:t>
            </w:r>
            <w:r w:rsidRPr="00236963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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79.84 [26.42 ; 1071.65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3.58 [30.18 ; 168.54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2</w:t>
            </w:r>
          </w:p>
        </w:tc>
      </w:tr>
      <w:tr w:rsidR="00F771D8" w:rsidRPr="00DC070E" w:rsidTr="00F771D8">
        <w:trPr>
          <w:trHeight w:val="285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71D8" w:rsidRPr="00F771D8" w:rsidRDefault="00F771D8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71D8" w:rsidRPr="00F771D8" w:rsidRDefault="00F771D8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71D8" w:rsidRPr="00F771D8" w:rsidRDefault="00F771D8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71D8" w:rsidRPr="00F771D8" w:rsidRDefault="00F771D8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771D8" w:rsidRPr="00F771D8" w:rsidRDefault="00F771D8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O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M-CSF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6.08 [257.48 ; 463.0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168.71 [105.87 ; 283.03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15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-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.30 [4.61 ; 59.3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.23 [0.65 ; 5.17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3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O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-MOD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-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.30 [4.61 ; 59.3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1.74 [0.65 ; 4.56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03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P-1</w:t>
            </w:r>
            <w:r w:rsidRPr="000A46A0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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40.41 [54.49 ; 1619.08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3.33 [35.93 ; 122.69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59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F771D8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MO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 + CM-MOD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1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.30 [4.61 ; 59.32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.15 [0.65 ; 5.17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5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.0211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P-1</w:t>
            </w:r>
            <w:r w:rsidRPr="000A46A0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eastAsia="fr-FR"/>
              </w:rPr>
              <w:t>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19.74 [170.86 ; 1136.23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112.52 [66.23 ; 364.32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8</w:t>
            </w:r>
          </w:p>
        </w:tc>
      </w:tr>
      <w:tr w:rsidR="00566B3B" w:rsidRPr="000A46A0" w:rsidTr="00A46184">
        <w:trPr>
          <w:trHeight w:val="28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eastAsia="fr-FR"/>
              </w:rPr>
            </w:pP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ytokines</w:t>
            </w:r>
          </w:p>
        </w:tc>
        <w:tc>
          <w:tcPr>
            <w:tcW w:w="5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Groups median [q1 ; q3]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E96EF9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Ln(OR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p-values</w:t>
            </w: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0A46A0" w:rsidRDefault="00566B3B" w:rsidP="00A46184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  <w:t>CM-MOD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eastAsia="fr-FR"/>
              </w:rPr>
            </w:pPr>
          </w:p>
        </w:tc>
      </w:tr>
      <w:tr w:rsidR="00566B3B" w:rsidRPr="000A46A0" w:rsidTr="00A46184">
        <w:trPr>
          <w:trHeight w:val="315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-12p4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5.23 [0.98 ; 15.26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A"/>
                <w:sz w:val="20"/>
                <w:szCs w:val="20"/>
                <w:lang w:eastAsia="fr-FR"/>
              </w:rPr>
              <w:t>21.86 [6.86 ; 44.20]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6B3B" w:rsidRPr="00F771D8" w:rsidRDefault="00566B3B" w:rsidP="00A46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771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1</w:t>
            </w:r>
          </w:p>
        </w:tc>
      </w:tr>
    </w:tbl>
    <w:p w:rsidR="00F771D8" w:rsidRDefault="00F771D8" w:rsidP="00566B3B">
      <w:pPr>
        <w:pStyle w:val="Sansinterligne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566B3B" w:rsidRPr="00B95C17" w:rsidRDefault="00566B3B" w:rsidP="00566B3B">
      <w:pPr>
        <w:pStyle w:val="Sansinterligne"/>
        <w:rPr>
          <w:rFonts w:ascii="Times New Roman" w:hAnsi="Times New Roman" w:cs="Times New Roman"/>
          <w:color w:val="548DD4" w:themeColor="text2" w:themeTint="99"/>
          <w:lang w:val="en-US"/>
        </w:rPr>
      </w:pPr>
      <w:r w:rsidRPr="00F771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F771D8">
        <w:rPr>
          <w:rFonts w:ascii="Times New Roman" w:hAnsi="Times New Roman" w:cs="Times New Roman"/>
          <w:sz w:val="24"/>
          <w:szCs w:val="24"/>
          <w:lang w:val="en-US"/>
        </w:rPr>
        <w:t xml:space="preserve"> Odds ratio are in logarithm scale</w:t>
      </w:r>
      <w:r w:rsidR="00B95C1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95C17" w:rsidRPr="00B95C17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>q1 and q3 corresponds to 1</w:t>
      </w:r>
      <w:r w:rsidR="00B95C17" w:rsidRPr="00B95C17">
        <w:rPr>
          <w:rFonts w:ascii="Times New Roman" w:hAnsi="Times New Roman" w:cs="Times New Roman"/>
          <w:color w:val="548DD4" w:themeColor="text2" w:themeTint="99"/>
          <w:sz w:val="24"/>
          <w:szCs w:val="24"/>
          <w:vertAlign w:val="superscript"/>
          <w:lang w:val="en-US"/>
        </w:rPr>
        <w:t>st</w:t>
      </w:r>
      <w:r w:rsidR="00B95C17" w:rsidRPr="00B95C17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 xml:space="preserve"> and 3</w:t>
      </w:r>
      <w:r w:rsidR="00B95C17" w:rsidRPr="00B95C17">
        <w:rPr>
          <w:rFonts w:ascii="Times New Roman" w:hAnsi="Times New Roman" w:cs="Times New Roman"/>
          <w:color w:val="548DD4" w:themeColor="text2" w:themeTint="99"/>
          <w:sz w:val="24"/>
          <w:szCs w:val="24"/>
          <w:vertAlign w:val="superscript"/>
          <w:lang w:val="en-US"/>
        </w:rPr>
        <w:t>rd</w:t>
      </w:r>
      <w:r w:rsidR="00B95C17" w:rsidRPr="00B95C17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 xml:space="preserve"> quartiles</w:t>
      </w:r>
      <w:r w:rsidR="00B95C17">
        <w:rPr>
          <w:rFonts w:ascii="Times New Roman" w:hAnsi="Times New Roman" w:cs="Times New Roman"/>
          <w:color w:val="548DD4" w:themeColor="text2" w:themeTint="99"/>
          <w:sz w:val="24"/>
          <w:szCs w:val="24"/>
          <w:lang w:val="en-US"/>
        </w:rPr>
        <w:t>.</w:t>
      </w:r>
    </w:p>
    <w:sectPr w:rsidR="00566B3B" w:rsidRPr="00B95C17" w:rsidSect="00F771D8">
      <w:pgSz w:w="11906" w:h="16838"/>
      <w:pgMar w:top="1134" w:right="1304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15E9" w:rsidRDefault="003915E9" w:rsidP="00566B3B">
      <w:pPr>
        <w:spacing w:after="0" w:line="240" w:lineRule="auto"/>
      </w:pPr>
      <w:r>
        <w:separator/>
      </w:r>
    </w:p>
  </w:endnote>
  <w:endnote w:type="continuationSeparator" w:id="0">
    <w:p w:rsidR="003915E9" w:rsidRDefault="003915E9" w:rsidP="00566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Symbol">
    <w:altName w:val="Times"/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15E9" w:rsidRDefault="003915E9" w:rsidP="00566B3B">
      <w:pPr>
        <w:spacing w:after="0" w:line="240" w:lineRule="auto"/>
      </w:pPr>
      <w:r>
        <w:separator/>
      </w:r>
    </w:p>
  </w:footnote>
  <w:footnote w:type="continuationSeparator" w:id="0">
    <w:p w:rsidR="003915E9" w:rsidRDefault="003915E9" w:rsidP="00566B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B3B"/>
    <w:rsid w:val="0011472E"/>
    <w:rsid w:val="003915E9"/>
    <w:rsid w:val="004418D5"/>
    <w:rsid w:val="00566B3B"/>
    <w:rsid w:val="007A41CF"/>
    <w:rsid w:val="009A6E14"/>
    <w:rsid w:val="009F560A"/>
    <w:rsid w:val="00A841D0"/>
    <w:rsid w:val="00B95C17"/>
    <w:rsid w:val="00E96EF9"/>
    <w:rsid w:val="00F7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346A43-A881-4887-A30D-5AF4BF463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B3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566B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Herbert</dc:creator>
  <cp:lastModifiedBy>S Pied</cp:lastModifiedBy>
  <cp:revision>2</cp:revision>
  <dcterms:created xsi:type="dcterms:W3CDTF">2015-09-07T14:17:00Z</dcterms:created>
  <dcterms:modified xsi:type="dcterms:W3CDTF">2015-09-07T14:17:00Z</dcterms:modified>
</cp:coreProperties>
</file>